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A15" w:rsidRPr="00F80802" w:rsidRDefault="00BF5A15" w:rsidP="001F3B3B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  <w:r w:rsidRPr="00F80802">
        <w:rPr>
          <w:rFonts w:asciiTheme="majorBidi" w:hAnsiTheme="majorBidi" w:cstheme="majorBidi"/>
          <w:sz w:val="24"/>
          <w:szCs w:val="24"/>
          <w:lang w:bidi="fa-IR"/>
        </w:rPr>
        <w:t>Results of the process evaluation in the educational group</w:t>
      </w:r>
    </w:p>
    <w:tbl>
      <w:tblPr>
        <w:tblStyle w:val="LightList3"/>
        <w:bidiVisual/>
        <w:tblW w:w="10098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6"/>
        <w:gridCol w:w="6006"/>
        <w:gridCol w:w="626"/>
      </w:tblGrid>
      <w:tr w:rsidR="00BF5A15" w:rsidRPr="00F80802" w:rsidTr="00AA7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mewhat</w:t>
            </w:r>
          </w:p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w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3(100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ere you satisfied with the training sessions held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8.7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(21.7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time for the sessions appropriate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(17.4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9(82.6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ere the materials taught in the sessions useful to you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proofErr w:type="gramEnd"/>
            <w:r w:rsidRPr="00F80802">
              <w:rPr>
                <w:rFonts w:asciiTheme="majorBidi" w:hAnsiTheme="majorBidi" w:cstheme="majorBidi"/>
                <w:sz w:val="24"/>
                <w:szCs w:val="24"/>
              </w:rPr>
              <w:t xml:space="preserve"> all the materials you were expected taught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3(100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receive the educational packages (movie-nutrition book-brochure-leaflets-milk formula leaflet-evaluation card-weekly meal plan</w:t>
            </w:r>
            <w:proofErr w:type="gramStart"/>
            <w:r w:rsidRPr="00F80802">
              <w:rPr>
                <w:rFonts w:asciiTheme="majorBidi" w:hAnsiTheme="majorBidi" w:cstheme="majorBidi"/>
                <w:sz w:val="24"/>
                <w:szCs w:val="24"/>
                <w:rtl/>
              </w:rPr>
              <w:t>)؟</w:t>
            </w:r>
            <w:proofErr w:type="gramEnd"/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(34.8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65.2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study brochures and leaflets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(17.4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3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family members and relatives study educational brochures and leaflets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(17.4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3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ere the brochures and leaflets useful to you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(39.1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watch educational videos with your family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(39.1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(34.8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6.1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the educational videos useful to you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8.7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(39.1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2(52.2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evaluation cards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(26.1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6.1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65.2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using an evaluation card useful in your patient's food planning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8.7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4(60.9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weekly meal plan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3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(21.7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65.2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weekly meal plan useful to you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8.7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3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8(78.3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ere you satisfied with your group leader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BF5A15" w:rsidRPr="00F80802" w:rsidTr="00AA7020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55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1156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600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group formed to transfer information useful to you?</w:t>
            </w:r>
          </w:p>
        </w:tc>
        <w:tc>
          <w:tcPr>
            <w:tcW w:w="626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bidiVisual/>
        <w:tblW w:w="8542" w:type="dxa"/>
        <w:jc w:val="center"/>
        <w:tblLayout w:type="fixed"/>
        <w:tblLook w:val="04A0" w:firstRow="1" w:lastRow="0" w:firstColumn="1" w:lastColumn="0" w:noHBand="0" w:noVBand="1"/>
      </w:tblPr>
      <w:tblGrid>
        <w:gridCol w:w="1752"/>
        <w:gridCol w:w="1465"/>
        <w:gridCol w:w="3439"/>
        <w:gridCol w:w="1886"/>
      </w:tblGrid>
      <w:tr w:rsidR="00BF5A15" w:rsidRPr="00F80802" w:rsidTr="00AA7020">
        <w:trPr>
          <w:trHeight w:val="499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</w:t>
            </w:r>
            <w:proofErr w:type="gramEnd"/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t</w:t>
            </w: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tractive(%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</w:t>
            </w:r>
            <w:proofErr w:type="gramEnd"/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tractive(%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(%) </w:t>
            </w: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8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(34.8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65.2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 of nutrition lecturer</w:t>
            </w:r>
          </w:p>
        </w:tc>
        <w:tc>
          <w:tcPr>
            <w:tcW w:w="188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7) Which parts of the program did you like?</w:t>
            </w: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2(95.7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 of psychology lecturer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 of disease lecturer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0.4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69.6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al clip inside the session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8(78.3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(21.7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al videos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0(8.7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3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al brochures and leaflets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(82.6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(17.4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valuation cards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6.1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7(73.9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Group discussion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7(73.9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6.1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Activity within the group and having group leader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65.2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(34.8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Question and answer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14"/>
          <w:jc w:val="center"/>
        </w:trPr>
        <w:tc>
          <w:tcPr>
            <w:tcW w:w="17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6.1)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7(73.9)</w:t>
            </w:r>
          </w:p>
        </w:tc>
        <w:tc>
          <w:tcPr>
            <w:tcW w:w="3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Practical works within the sessions</w:t>
            </w:r>
          </w:p>
        </w:tc>
        <w:tc>
          <w:tcPr>
            <w:tcW w:w="18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LightList1"/>
        <w:bidiVisual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2509"/>
        <w:gridCol w:w="2509"/>
        <w:gridCol w:w="2509"/>
        <w:gridCol w:w="2509"/>
      </w:tblGrid>
      <w:tr w:rsidR="00BF5A15" w:rsidRPr="00F80802" w:rsidTr="00AA7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  <w:shd w:val="clear" w:color="auto" w:fill="auto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cent</w:t>
            </w:r>
          </w:p>
        </w:tc>
        <w:tc>
          <w:tcPr>
            <w:tcW w:w="2509" w:type="dxa"/>
            <w:shd w:val="clear" w:color="auto" w:fill="auto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attractive items evaluated</w:t>
            </w:r>
          </w:p>
        </w:tc>
        <w:tc>
          <w:tcPr>
            <w:tcW w:w="2509" w:type="dxa"/>
            <w:shd w:val="clear" w:color="auto" w:fill="auto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plemented programs</w:t>
            </w:r>
          </w:p>
        </w:tc>
        <w:tc>
          <w:tcPr>
            <w:tcW w:w="2509" w:type="dxa"/>
            <w:tcBorders>
              <w:right w:val="nil"/>
            </w:tcBorders>
            <w:shd w:val="clear" w:color="auto" w:fill="auto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stion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ducation of psychology lecturer</w:t>
            </w:r>
          </w:p>
        </w:tc>
        <w:tc>
          <w:tcPr>
            <w:tcW w:w="2509" w:type="dxa"/>
            <w:vMerge w:val="restart"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8) Which part of the program was most attractive and effective for you?</w:t>
            </w:r>
          </w:p>
        </w:tc>
      </w:tr>
      <w:tr w:rsidR="00BF5A15" w:rsidRPr="00F80802" w:rsidTr="00AA7020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Evaluation cards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Group discussion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Activity within the group and having group leader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Question and answer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 xml:space="preserve">Practical works within </w:t>
            </w: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e sessions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.0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All items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left w:val="nil"/>
            </w:tcBorders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509" w:type="dxa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Sum</w:t>
            </w:r>
          </w:p>
        </w:tc>
        <w:tc>
          <w:tcPr>
            <w:tcW w:w="2509" w:type="dxa"/>
            <w:vMerge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bidiVisual/>
        <w:tblW w:w="9860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963"/>
        <w:gridCol w:w="963"/>
        <w:gridCol w:w="963"/>
        <w:gridCol w:w="899"/>
        <w:gridCol w:w="4507"/>
      </w:tblGrid>
      <w:tr w:rsidR="00BF5A15" w:rsidRPr="00F80802" w:rsidTr="00AA7020">
        <w:trPr>
          <w:trHeight w:val="616"/>
          <w:jc w:val="center"/>
        </w:trPr>
        <w:tc>
          <w:tcPr>
            <w:tcW w:w="1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right="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right="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of score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8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</w:tr>
      <w:tr w:rsidR="00BF5A15" w:rsidRPr="00F80802" w:rsidTr="00AA7020">
        <w:trPr>
          <w:trHeight w:val="947"/>
          <w:jc w:val="center"/>
        </w:trPr>
        <w:tc>
          <w:tcPr>
            <w:tcW w:w="1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.04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9) Overall, what score do you give to the program you participated in (from 1 to 10 points)</w:t>
            </w: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F80802">
        <w:rPr>
          <w:rFonts w:asciiTheme="majorBidi" w:hAnsiTheme="majorBidi" w:cstheme="majorBidi"/>
          <w:sz w:val="24"/>
          <w:szCs w:val="24"/>
          <w:lang w:bidi="fa-IR"/>
        </w:rPr>
        <w:t xml:space="preserve">Results of the process evaluation in the </w:t>
      </w:r>
      <w:r w:rsidRPr="00F8080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od items group</w:t>
      </w:r>
    </w:p>
    <w:tbl>
      <w:tblPr>
        <w:tblStyle w:val="LightList3"/>
        <w:bidiVisual/>
        <w:tblW w:w="9160" w:type="dxa"/>
        <w:jc w:val="center"/>
        <w:tblLayout w:type="fixed"/>
        <w:tblLook w:val="04A0" w:firstRow="1" w:lastRow="0" w:firstColumn="1" w:lastColumn="0" w:noHBand="0" w:noVBand="1"/>
      </w:tblPr>
      <w:tblGrid>
        <w:gridCol w:w="1049"/>
        <w:gridCol w:w="1318"/>
        <w:gridCol w:w="1161"/>
        <w:gridCol w:w="4960"/>
        <w:gridCol w:w="672"/>
      </w:tblGrid>
      <w:tr w:rsidR="00BF5A15" w:rsidRPr="00F80802" w:rsidTr="00AA7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mewhat</w:t>
            </w:r>
          </w:p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gramStart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960" w:type="dxa"/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w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1(100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receive the food packages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9.5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9(90.5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distribution of food appropriate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(23.8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(76.2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dietary bread receive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(4.8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(42.9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1(52.4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taste of the dietary bread received acceptable to your chil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4.3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8(85.7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dietary hamburger powder receive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(42.9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2(57.1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taste of the dietary hamburger powder received acceptable to your chil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0(0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8.6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71.4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dietary mashed potatoes receive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9.5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(47.6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(42.9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taste of the dietary mashed potatoes received acceptable to your chil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(4.8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4.3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7(81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dietary egg powder receive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9.5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8(37.1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1(52.4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taste of the dietary egg powder received acceptable to your chil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(9.5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(19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(71.4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dietary milk powder receive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4.3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3.3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1(52.4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taste of the dietary milk powder received acceptable to your chil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4.3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(23.8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3(61.9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daily meal plan card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(19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(47.6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(33.3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daily meal plan card useful in your patient's food planning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(9.5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3(61.9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(28.6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Did you use the weekly meal plan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BF5A15" w:rsidRPr="00F80802" w:rsidTr="00AA7020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3(14.3)</w:t>
            </w:r>
          </w:p>
        </w:tc>
        <w:tc>
          <w:tcPr>
            <w:tcW w:w="1318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3(61.9)</w:t>
            </w:r>
          </w:p>
        </w:tc>
        <w:tc>
          <w:tcPr>
            <w:tcW w:w="1161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(23.8)</w:t>
            </w:r>
          </w:p>
        </w:tc>
        <w:tc>
          <w:tcPr>
            <w:tcW w:w="496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Was the weekly meal plan useful to you?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bidiVisual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2318"/>
        <w:gridCol w:w="2318"/>
        <w:gridCol w:w="2508"/>
        <w:gridCol w:w="2126"/>
      </w:tblGrid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sitive answer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mplemented program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</w:tr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Bread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7) Which food products did you need the most?</w:t>
            </w:r>
          </w:p>
        </w:tc>
      </w:tr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hamburger powder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mashed potatoes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milk powder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57.1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All items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475"/>
          <w:jc w:val="center"/>
        </w:trPr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5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Sum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LightList1"/>
        <w:bidiVisual/>
        <w:tblW w:w="9398" w:type="dxa"/>
        <w:jc w:val="center"/>
        <w:tblLayout w:type="fixed"/>
        <w:tblLook w:val="04A0" w:firstRow="1" w:lastRow="0" w:firstColumn="1" w:lastColumn="0" w:noHBand="0" w:noVBand="1"/>
      </w:tblPr>
      <w:tblGrid>
        <w:gridCol w:w="1302"/>
        <w:gridCol w:w="1706"/>
        <w:gridCol w:w="2170"/>
        <w:gridCol w:w="4220"/>
      </w:tblGrid>
      <w:tr w:rsidR="00BF5A15" w:rsidRPr="00F80802" w:rsidTr="00AA7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cent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itive answer</w:t>
            </w:r>
          </w:p>
        </w:tc>
        <w:tc>
          <w:tcPr>
            <w:tcW w:w="2170" w:type="dxa"/>
            <w:shd w:val="clear" w:color="auto" w:fill="auto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plemented programs</w:t>
            </w:r>
          </w:p>
        </w:tc>
        <w:tc>
          <w:tcPr>
            <w:tcW w:w="4220" w:type="dxa"/>
            <w:tcBorders>
              <w:right w:val="nil"/>
            </w:tcBorders>
            <w:shd w:val="clear" w:color="auto" w:fill="auto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stion</w:t>
            </w: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706" w:type="dxa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7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bread</w:t>
            </w:r>
          </w:p>
        </w:tc>
        <w:tc>
          <w:tcPr>
            <w:tcW w:w="4220" w:type="dxa"/>
            <w:vMerge w:val="restart"/>
            <w:tcBorders>
              <w:right w:val="nil"/>
            </w:tcBorders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8) Which food products were the least usable to you?</w:t>
            </w:r>
          </w:p>
        </w:tc>
      </w:tr>
      <w:tr w:rsidR="00BF5A15" w:rsidRPr="00F80802" w:rsidTr="00AA7020">
        <w:trPr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706" w:type="dxa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7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mashed potatoes</w:t>
            </w:r>
          </w:p>
        </w:tc>
        <w:tc>
          <w:tcPr>
            <w:tcW w:w="4220" w:type="dxa"/>
            <w:vMerge/>
            <w:tcBorders>
              <w:righ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  <w:tc>
          <w:tcPr>
            <w:tcW w:w="1706" w:type="dxa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7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milk powder</w:t>
            </w:r>
          </w:p>
        </w:tc>
        <w:tc>
          <w:tcPr>
            <w:tcW w:w="4220" w:type="dxa"/>
            <w:vMerge/>
            <w:tcBorders>
              <w:righ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706" w:type="dxa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7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All items</w:t>
            </w:r>
          </w:p>
        </w:tc>
        <w:tc>
          <w:tcPr>
            <w:tcW w:w="4220" w:type="dxa"/>
            <w:vMerge/>
            <w:tcBorders>
              <w:righ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6.7</w:t>
            </w:r>
          </w:p>
        </w:tc>
        <w:tc>
          <w:tcPr>
            <w:tcW w:w="1706" w:type="dxa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17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220" w:type="dxa"/>
            <w:vMerge/>
            <w:tcBorders>
              <w:righ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F5A15" w:rsidRPr="00F80802" w:rsidTr="00AA7020">
        <w:trPr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left w:val="nil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1706" w:type="dxa"/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170" w:type="dxa"/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Sum</w:t>
            </w:r>
          </w:p>
        </w:tc>
        <w:tc>
          <w:tcPr>
            <w:tcW w:w="4220" w:type="dxa"/>
            <w:vMerge/>
            <w:tcBorders>
              <w:right w:val="nil"/>
            </w:tcBorders>
            <w:vAlign w:val="center"/>
          </w:tcPr>
          <w:p w:rsidR="00BF5A15" w:rsidRPr="00F80802" w:rsidRDefault="00BF5A15" w:rsidP="00AA70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bidiVisual/>
        <w:tblW w:w="1016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1134"/>
        <w:gridCol w:w="1042"/>
        <w:gridCol w:w="1368"/>
        <w:gridCol w:w="4494"/>
      </w:tblGrid>
      <w:tr w:rsidR="00BF5A15" w:rsidRPr="00F80802" w:rsidTr="00AA7020">
        <w:trPr>
          <w:trHeight w:val="457"/>
          <w:jc w:val="center"/>
        </w:trPr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right="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right="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of scor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0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3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4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</w:tr>
      <w:tr w:rsidR="00BF5A15" w:rsidRPr="00F80802" w:rsidTr="00AA7020">
        <w:trPr>
          <w:trHeight w:val="704"/>
          <w:jc w:val="center"/>
        </w:trPr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8.7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4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5A15" w:rsidRPr="00F80802" w:rsidRDefault="00BF5A15" w:rsidP="00AA702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0802">
              <w:rPr>
                <w:rFonts w:asciiTheme="majorBidi" w:hAnsiTheme="majorBidi" w:cstheme="majorBidi"/>
                <w:sz w:val="24"/>
                <w:szCs w:val="24"/>
              </w:rPr>
              <w:t>19) Overall, what score do you give to the program you participated in (Free supply and distribution of food) (from 1 to 10 points)</w:t>
            </w:r>
          </w:p>
        </w:tc>
      </w:tr>
    </w:tbl>
    <w:p w:rsidR="00BF5A15" w:rsidRPr="00F80802" w:rsidRDefault="00BF5A15" w:rsidP="00BF5A15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BF5A15" w:rsidRPr="00F80802" w:rsidRDefault="00BF5A15" w:rsidP="00BF5A15">
      <w:pPr>
        <w:bidi/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803617" w:rsidRDefault="00AD5C8D">
      <w:sdt>
        <w:sdtPr>
          <w:id w:val="-942381880"/>
          <w:citation/>
        </w:sdtPr>
        <w:sdtContent>
          <w:r>
            <w:fldChar w:fldCharType="begin"/>
          </w:r>
          <w:r>
            <w:instrText xml:space="preserve"> CITATION Placeholder1 \l 1033 </w:instrText>
          </w:r>
          <w:r>
            <w:fldChar w:fldCharType="separate"/>
          </w:r>
          <w:r>
            <w:rPr>
              <w:noProof/>
            </w:rPr>
            <w:t>(Placeholder1)</w:t>
          </w:r>
          <w:r>
            <w:fldChar w:fldCharType="end"/>
          </w:r>
        </w:sdtContent>
      </w:sdt>
    </w:p>
    <w:sectPr w:rsidR="0080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aditional Arabic">
    <w:altName w:val="Arial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A15"/>
    <w:rsid w:val="001F3B3B"/>
    <w:rsid w:val="005764C7"/>
    <w:rsid w:val="00803617"/>
    <w:rsid w:val="00AD5C8D"/>
    <w:rsid w:val="00BF5A15"/>
    <w:rsid w:val="00F4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A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3">
    <w:name w:val="Light List3"/>
    <w:basedOn w:val="TableNormal"/>
    <w:uiPriority w:val="61"/>
    <w:rsid w:val="00BF5A15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F5A15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BF5A15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C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A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3">
    <w:name w:val="Light List3"/>
    <w:basedOn w:val="TableNormal"/>
    <w:uiPriority w:val="61"/>
    <w:rsid w:val="00BF5A15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F5A15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BF5A15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C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2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ceholder1</b:Tag>
    <b:SourceType>Interview</b:SourceType>
    <b:Guid>{8DE61747-D188-490C-9623-3264215FEEF9}</b:Guid>
    <b:RefOrder>1</b:RefOrder>
  </b:Source>
</b:Sources>
</file>

<file path=customXml/itemProps1.xml><?xml version="1.0" encoding="utf-8"?>
<ds:datastoreItem xmlns:ds="http://schemas.openxmlformats.org/officeDocument/2006/customXml" ds:itemID="{6322EED1-7DFF-43C8-A40B-EA4A10C39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0-25T20:36:00Z</dcterms:created>
  <dcterms:modified xsi:type="dcterms:W3CDTF">2021-10-25T20:36:00Z</dcterms:modified>
</cp:coreProperties>
</file>